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A2B1DF" w14:textId="37E4B66B" w:rsidR="00E52A6A" w:rsidRPr="00410EBA" w:rsidRDefault="00DD7310" w:rsidP="00BE368D">
      <w:pPr>
        <w:spacing w:line="480" w:lineRule="auto"/>
        <w:rPr>
          <w:b/>
        </w:rPr>
      </w:pPr>
      <w:r w:rsidRPr="00410EB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1</w:t>
      </w:r>
      <w:r w:rsidR="00473482" w:rsidRPr="0047348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473482" w:rsidRPr="00410EB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Pr="00410EBA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bookmarkStart w:id="0" w:name="_GoBack"/>
      <w:r w:rsidRPr="00410EB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rimer sequences used for</w:t>
      </w:r>
      <w:r w:rsidRPr="00410EB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410EB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qRT-PCR detection</w:t>
      </w:r>
      <w:bookmarkEnd w:id="0"/>
    </w:p>
    <w:tbl>
      <w:tblPr>
        <w:tblpPr w:leftFromText="180" w:rightFromText="180" w:vertAnchor="text" w:horzAnchor="margin" w:tblpXSpec="center" w:tblpYSpec="inside"/>
        <w:tblW w:w="80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62"/>
        <w:gridCol w:w="1329"/>
        <w:gridCol w:w="4189"/>
      </w:tblGrid>
      <w:tr w:rsidR="00545721" w:rsidRPr="00545721" w14:paraId="2A9EA453" w14:textId="77777777" w:rsidTr="001277E1">
        <w:trPr>
          <w:trHeight w:val="396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9C3CAE" w14:textId="77777777" w:rsidR="00DD7310" w:rsidRPr="00545721" w:rsidRDefault="00DD7310" w:rsidP="001277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Gene ID in silkb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0ABDC" w14:textId="77777777" w:rsidR="00DD7310" w:rsidRPr="00545721" w:rsidRDefault="00DD7310" w:rsidP="001277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4189" w:type="dxa"/>
            <w:tcBorders>
              <w:top w:val="single" w:sz="12" w:space="0" w:color="auto"/>
            </w:tcBorders>
            <w:vAlign w:val="center"/>
          </w:tcPr>
          <w:p w14:paraId="635E1027" w14:textId="77777777" w:rsidR="00DD7310" w:rsidRPr="00545721" w:rsidRDefault="00DD7310" w:rsidP="001277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b/>
                <w:color w:val="000000" w:themeColor="text1"/>
                <w:kern w:val="0"/>
                <w:szCs w:val="21"/>
              </w:rPr>
              <w:t>Primer</w:t>
            </w:r>
            <w:r w:rsidRPr="00545721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 xml:space="preserve"> sequences (5’ - 3’)</w:t>
            </w:r>
          </w:p>
        </w:tc>
      </w:tr>
      <w:tr w:rsidR="00545721" w:rsidRPr="00545721" w14:paraId="1FE37C02" w14:textId="77777777" w:rsidTr="001277E1">
        <w:trPr>
          <w:trHeight w:val="282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312DD2B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1534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25BB8C5F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age</w:t>
            </w:r>
          </w:p>
        </w:tc>
        <w:tc>
          <w:tcPr>
            <w:tcW w:w="4189" w:type="dxa"/>
            <w:tcBorders>
              <w:top w:val="single" w:sz="6" w:space="0" w:color="auto"/>
              <w:bottom w:val="nil"/>
            </w:tcBorders>
          </w:tcPr>
          <w:p w14:paraId="2704D282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: GAGCCTAGCAATCACGAAGG</w:t>
            </w:r>
          </w:p>
          <w:p w14:paraId="7F0C8F54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TTCCAACTGCAAGGCTCTTT</w:t>
            </w:r>
          </w:p>
        </w:tc>
      </w:tr>
      <w:tr w:rsidR="00545721" w:rsidRPr="00545721" w14:paraId="6AA89440" w14:textId="77777777" w:rsidTr="001277E1">
        <w:trPr>
          <w:trHeight w:val="28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519212E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86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01AD459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xd</w:t>
            </w:r>
          </w:p>
        </w:tc>
        <w:tc>
          <w:tcPr>
            <w:tcW w:w="4189" w:type="dxa"/>
            <w:tcBorders>
              <w:top w:val="nil"/>
            </w:tcBorders>
          </w:tcPr>
          <w:p w14:paraId="0051573E" w14:textId="77777777" w:rsidR="00DD7310" w:rsidRPr="00545721" w:rsidRDefault="00DD7310" w:rsidP="001277E1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4572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: GCACCAGACCTATCACCCCT</w:t>
            </w:r>
          </w:p>
          <w:p w14:paraId="4B8C9122" w14:textId="77777777" w:rsidR="00DD7310" w:rsidRPr="00545721" w:rsidRDefault="00DD7310" w:rsidP="001277E1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4572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: CGCTTGCTTGCTGAAGTTAC</w:t>
            </w:r>
          </w:p>
        </w:tc>
      </w:tr>
      <w:tr w:rsidR="00545721" w:rsidRPr="00545721" w14:paraId="42FCAFF3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604C4DBD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5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F3A7A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75A</w:t>
            </w:r>
          </w:p>
        </w:tc>
        <w:tc>
          <w:tcPr>
            <w:tcW w:w="4189" w:type="dxa"/>
          </w:tcPr>
          <w:p w14:paraId="7C834CF5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: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TACGTCCGTCGACCACTCT</w:t>
            </w:r>
          </w:p>
          <w:p w14:paraId="542C4FC2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: CAGGGCCGGTATTGTATCTT</w:t>
            </w:r>
          </w:p>
        </w:tc>
      </w:tr>
      <w:tr w:rsidR="00545721" w:rsidRPr="00545721" w14:paraId="0531E189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0BC5B1D2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153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370AC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GF1</w:t>
            </w:r>
          </w:p>
        </w:tc>
        <w:tc>
          <w:tcPr>
            <w:tcW w:w="4189" w:type="dxa"/>
          </w:tcPr>
          <w:p w14:paraId="484656D8" w14:textId="77777777" w:rsidR="00DD7310" w:rsidRPr="00545721" w:rsidRDefault="00DD7310" w:rsidP="001277E1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4572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: GCAGCACCCGTTCAGCATC</w:t>
            </w:r>
          </w:p>
          <w:p w14:paraId="4D7E6693" w14:textId="77777777" w:rsidR="00DD7310" w:rsidRPr="00545721" w:rsidRDefault="00DD7310" w:rsidP="001277E1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4572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: GCGGCGACTGGTAGTAGTTATCC</w:t>
            </w:r>
          </w:p>
        </w:tc>
      </w:tr>
      <w:tr w:rsidR="00545721" w:rsidRPr="00545721" w14:paraId="71522586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65A5E6DC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13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67890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GF3</w:t>
            </w:r>
          </w:p>
        </w:tc>
        <w:tc>
          <w:tcPr>
            <w:tcW w:w="4189" w:type="dxa"/>
          </w:tcPr>
          <w:p w14:paraId="2F9C02B5" w14:textId="77777777" w:rsidR="00DD7310" w:rsidRPr="00545721" w:rsidRDefault="00DD7310" w:rsidP="001277E1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4572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: GAAACCGTCCGCTCAAGAAA</w:t>
            </w:r>
          </w:p>
          <w:p w14:paraId="0F209DCB" w14:textId="77777777" w:rsidR="00DD7310" w:rsidRPr="00545721" w:rsidRDefault="00DD7310" w:rsidP="001277E1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4572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: GTTCGGTGGCGTCATCCTC</w:t>
            </w:r>
          </w:p>
        </w:tc>
      </w:tr>
      <w:tr w:rsidR="00545721" w:rsidRPr="00545721" w14:paraId="3230AF71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77766908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8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852B7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74B</w:t>
            </w:r>
          </w:p>
        </w:tc>
        <w:tc>
          <w:tcPr>
            <w:tcW w:w="4189" w:type="dxa"/>
          </w:tcPr>
          <w:p w14:paraId="187A053C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: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TACCTGTGGGAGTTCCTGCT</w:t>
            </w:r>
          </w:p>
          <w:p w14:paraId="1C277E9B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:</w:t>
            </w:r>
            <w:r w:rsidRPr="00545721">
              <w:rPr>
                <w:color w:val="000000" w:themeColor="text1"/>
              </w:rPr>
              <w:t xml:space="preserve"> 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CCGCGCTGGTAGTAATAG</w:t>
            </w:r>
          </w:p>
        </w:tc>
      </w:tr>
      <w:tr w:rsidR="00545721" w:rsidRPr="00545721" w14:paraId="6CECD983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10C73F32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15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01D08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93</w:t>
            </w:r>
          </w:p>
        </w:tc>
        <w:tc>
          <w:tcPr>
            <w:tcW w:w="4189" w:type="dxa"/>
          </w:tcPr>
          <w:p w14:paraId="38F69AC4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: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CCCAAATTCTTGGATAGCA</w:t>
            </w:r>
          </w:p>
          <w:p w14:paraId="679C2964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GCCGAACTTGTTGACCTTGT</w:t>
            </w:r>
          </w:p>
        </w:tc>
      </w:tr>
      <w:tr w:rsidR="00545721" w:rsidRPr="00545721" w14:paraId="3D46F920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55615DEA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8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CC66F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189" w:type="dxa"/>
          </w:tcPr>
          <w:p w14:paraId="69353D6E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AGTCCCGACATCGAACAGAG</w:t>
            </w:r>
          </w:p>
          <w:p w14:paraId="3A828C23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TTCGCCTAGCTAGCACCTGT</w:t>
            </w:r>
          </w:p>
        </w:tc>
      </w:tr>
      <w:tr w:rsidR="00545721" w:rsidRPr="00545721" w14:paraId="3A8695C2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66D0155E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06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0A1B2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wh</w:t>
            </w:r>
          </w:p>
        </w:tc>
        <w:tc>
          <w:tcPr>
            <w:tcW w:w="4189" w:type="dxa"/>
          </w:tcPr>
          <w:p w14:paraId="79D80EBD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: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GAGTTTCGGTGCGAAGTGT</w:t>
            </w:r>
          </w:p>
          <w:p w14:paraId="70BA6A22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CGTCCAAGGTTTCGAGGTAG</w:t>
            </w:r>
          </w:p>
        </w:tc>
      </w:tr>
      <w:tr w:rsidR="00545721" w:rsidRPr="00545721" w14:paraId="6D0D6FD2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582C139C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5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233C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cRA</w:t>
            </w:r>
          </w:p>
        </w:tc>
        <w:tc>
          <w:tcPr>
            <w:tcW w:w="4189" w:type="dxa"/>
          </w:tcPr>
          <w:p w14:paraId="49C98D49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ATGGAGCTGAAACACGAGGT</w:t>
            </w:r>
          </w:p>
          <w:p w14:paraId="543E1737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TGAGGATAGTGGCGACGAGT</w:t>
            </w:r>
          </w:p>
        </w:tc>
      </w:tr>
      <w:tr w:rsidR="00545721" w:rsidRPr="00545721" w14:paraId="46816562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3787B923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8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63247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HR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4189" w:type="dxa"/>
          </w:tcPr>
          <w:p w14:paraId="7053C154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TGTGGAACACTTGTGGCAAT</w:t>
            </w:r>
          </w:p>
          <w:p w14:paraId="582CB750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GCGGTAAACTCTTGCACCAT</w:t>
            </w:r>
          </w:p>
        </w:tc>
      </w:tr>
      <w:tr w:rsidR="00545721" w:rsidRPr="00545721" w14:paraId="635EC96C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  <w:hideMark/>
          </w:tcPr>
          <w:p w14:paraId="6D1B3AF6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WMTBOMO00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1F1D1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R3</w:t>
            </w:r>
          </w:p>
        </w:tc>
        <w:tc>
          <w:tcPr>
            <w:tcW w:w="4189" w:type="dxa"/>
          </w:tcPr>
          <w:p w14:paraId="6D96C1E7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CAGGGTTCTTGGACGCAGACTTC</w:t>
            </w:r>
          </w:p>
          <w:p w14:paraId="4B99B919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: AGTCCAACCACATCTCCTCGTAG</w:t>
            </w:r>
          </w:p>
        </w:tc>
      </w:tr>
      <w:tr w:rsidR="00545721" w:rsidRPr="00545721" w14:paraId="65CA3A1A" w14:textId="77777777" w:rsidTr="001277E1">
        <w:trPr>
          <w:trHeight w:val="282"/>
        </w:trPr>
        <w:tc>
          <w:tcPr>
            <w:tcW w:w="0" w:type="auto"/>
            <w:shd w:val="clear" w:color="auto" w:fill="auto"/>
            <w:noWrap/>
          </w:tcPr>
          <w:p w14:paraId="4662302A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DEA5BB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meIF4A</w:t>
            </w:r>
          </w:p>
        </w:tc>
        <w:tc>
          <w:tcPr>
            <w:tcW w:w="4189" w:type="dxa"/>
          </w:tcPr>
          <w:p w14:paraId="5B88D50B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</w:t>
            </w: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：</w:t>
            </w: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TTCGTACTGGCTCTTCTCGT</w:t>
            </w:r>
          </w:p>
          <w:p w14:paraId="2B61E63B" w14:textId="77777777" w:rsidR="00DD7310" w:rsidRPr="00545721" w:rsidRDefault="00DD7310" w:rsidP="001277E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：</w:t>
            </w:r>
            <w:r w:rsidRPr="0054572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CAAAGTTGATAGCAATTCCCT</w:t>
            </w:r>
          </w:p>
        </w:tc>
      </w:tr>
    </w:tbl>
    <w:p w14:paraId="5D8A2437" w14:textId="77777777" w:rsidR="00DD7310" w:rsidRPr="00DD7310" w:rsidRDefault="00DD7310" w:rsidP="00BE368D">
      <w:pPr>
        <w:spacing w:line="480" w:lineRule="auto"/>
      </w:pPr>
    </w:p>
    <w:sectPr w:rsidR="00DD7310" w:rsidRPr="00DD7310" w:rsidSect="002B0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89E492" w14:textId="77777777" w:rsidR="00756CC7" w:rsidRDefault="00756CC7" w:rsidP="00B33F74">
      <w:r>
        <w:separator/>
      </w:r>
    </w:p>
  </w:endnote>
  <w:endnote w:type="continuationSeparator" w:id="0">
    <w:p w14:paraId="339F68DE" w14:textId="77777777" w:rsidR="00756CC7" w:rsidRDefault="00756CC7" w:rsidP="00B33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084372" w14:textId="77777777" w:rsidR="00756CC7" w:rsidRDefault="00756CC7" w:rsidP="00B33F74">
      <w:r>
        <w:separator/>
      </w:r>
    </w:p>
  </w:footnote>
  <w:footnote w:type="continuationSeparator" w:id="0">
    <w:p w14:paraId="30075363" w14:textId="77777777" w:rsidR="00756CC7" w:rsidRDefault="00756CC7" w:rsidP="00B33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8D"/>
    <w:rsid w:val="00063097"/>
    <w:rsid w:val="000E0190"/>
    <w:rsid w:val="001E6A7B"/>
    <w:rsid w:val="002B0DD2"/>
    <w:rsid w:val="002D40DC"/>
    <w:rsid w:val="00361061"/>
    <w:rsid w:val="00410EBA"/>
    <w:rsid w:val="00473482"/>
    <w:rsid w:val="004A3557"/>
    <w:rsid w:val="004B34D4"/>
    <w:rsid w:val="004E40AF"/>
    <w:rsid w:val="00523895"/>
    <w:rsid w:val="0052472A"/>
    <w:rsid w:val="00545721"/>
    <w:rsid w:val="00595538"/>
    <w:rsid w:val="005A439C"/>
    <w:rsid w:val="0062257D"/>
    <w:rsid w:val="00712953"/>
    <w:rsid w:val="00756CC7"/>
    <w:rsid w:val="00793069"/>
    <w:rsid w:val="00822CBF"/>
    <w:rsid w:val="00877D53"/>
    <w:rsid w:val="008C544B"/>
    <w:rsid w:val="00974B32"/>
    <w:rsid w:val="009A5198"/>
    <w:rsid w:val="00B33F74"/>
    <w:rsid w:val="00B675E6"/>
    <w:rsid w:val="00BB3E79"/>
    <w:rsid w:val="00BE368D"/>
    <w:rsid w:val="00DD7310"/>
    <w:rsid w:val="00E347EC"/>
    <w:rsid w:val="00E52A6A"/>
    <w:rsid w:val="00EE3C30"/>
    <w:rsid w:val="00F0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87A3B"/>
  <w15:docId w15:val="{0BFF5682-6A22-4021-A22A-487F5A3B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36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3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F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</dc:creator>
  <cp:lastModifiedBy>Dell</cp:lastModifiedBy>
  <cp:revision>14</cp:revision>
  <dcterms:created xsi:type="dcterms:W3CDTF">2021-07-02T14:14:00Z</dcterms:created>
  <dcterms:modified xsi:type="dcterms:W3CDTF">2021-08-14T14:29:00Z</dcterms:modified>
</cp:coreProperties>
</file>